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95CE7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190BB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D95CE7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D95CE7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Pr="00D95CE7">
        <w:rPr>
          <w:rFonts w:ascii="Times New Roman" w:hAnsi="Times New Roman" w:cs="Times New Roman"/>
          <w:sz w:val="24"/>
          <w:szCs w:val="24"/>
        </w:rPr>
        <w:t xml:space="preserve"> Adjusted odds of Stage IV Disease at presentation in patients (a) &lt;65 years and (b) ≥ 65 years; OR = Odds Ratio, CI = Confidence Interval, MPSNT = Malignant peripheral nerve sheath tumor, NOS = Not Otherwise Specified.</w:t>
      </w:r>
      <w:bookmarkStart w:id="0" w:name="_GoBack"/>
      <w:bookmarkEnd w:id="0"/>
    </w:p>
    <w:tbl>
      <w:tblPr>
        <w:tblStyle w:val="TableGrid"/>
        <w:tblW w:w="6654" w:type="dxa"/>
        <w:tblLook w:val="04A0" w:firstRow="1" w:lastRow="0" w:firstColumn="1" w:lastColumn="0" w:noHBand="0" w:noVBand="1"/>
      </w:tblPr>
      <w:tblGrid>
        <w:gridCol w:w="3174"/>
        <w:gridCol w:w="2160"/>
        <w:gridCol w:w="1320"/>
      </w:tblGrid>
      <w:tr w:rsidR="00CF21A6" w:rsidRPr="00D95CE7" w:rsidTr="00851A4B">
        <w:trPr>
          <w:trHeight w:val="28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)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urance 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74 [1.57, 1.93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71 [1.51, 1.94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continuous variable)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9, 1.00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9 [1.16, 1.43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5 [1.01, 1.3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5 [0.80, 1.1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Area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86, 1.07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1 [0.83, 1.47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8 [0.68, 1.13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Location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ast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87, 1.10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2 [0.90, 1.15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 [0.78, 1.02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80, 1.15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Academic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1 [0.92, 1.1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9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Volume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233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79, 1.25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2 [0.66, 1.0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2 [0.59, 0.88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ance from Treatment Facility (continuous variable)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9, 1.00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Education Level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21%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3%-20.9%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4 [0.84, 1.05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7%-12.9%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2 [0.72, 0.93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7%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4 [0.73, 0.98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15, 6.52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Income Level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&lt;38,000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8,000-47,999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0 [0.97, 1.23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8,000-62,999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9 [0.96, 1.23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63,000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83, 1.1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yo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2 [1.10, 1.36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2 [1.12, 1.80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5 [1.09, 2.5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2 [0.43, 0.63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287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3 [0.70, 0.98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CF21A6" w:rsidRPr="00D95CE7" w:rsidTr="00851A4B">
        <w:trPr>
          <w:trHeight w:val="44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Thorax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1 [1.17, 1.70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6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bdomen/Pelvis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59 [1.34, 1.88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/NOS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.38 [3.57, 5.37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differentiated pleomorphic sarcoma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14 [1.82, 2.52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ibrosarcoma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/Myxofibrosarcoma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7 [0.30, 0.46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3 [0.27, 0.40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9 [1.17, 1.66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novial Sarcoma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81 [2.26, 3.50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2 [0.90, 1.38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PNST</w:t>
            </w:r>
          </w:p>
        </w:tc>
        <w:tc>
          <w:tcPr>
            <w:tcW w:w="2160" w:type="dxa"/>
            <w:hideMark/>
          </w:tcPr>
          <w:p w:rsidR="00CF21A6" w:rsidRPr="00D95CE7" w:rsidRDefault="003042FD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2 [0.45, 0.61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04-2007</w:t>
            </w:r>
          </w:p>
        </w:tc>
        <w:tc>
          <w:tcPr>
            <w:tcW w:w="21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08-2011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7 [1.34, 1.62]</w:t>
            </w:r>
          </w:p>
        </w:tc>
        <w:tc>
          <w:tcPr>
            <w:tcW w:w="13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12-2015</w:t>
            </w:r>
          </w:p>
        </w:tc>
        <w:tc>
          <w:tcPr>
            <w:tcW w:w="21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70 [1.55, 1.86]</w:t>
            </w:r>
          </w:p>
        </w:tc>
        <w:tc>
          <w:tcPr>
            <w:tcW w:w="13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0" w:type="dxa"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D95CE7">
        <w:rPr>
          <w:rFonts w:ascii="Times New Roman" w:hAnsi="Times New Roman" w:cs="Times New Roman"/>
          <w:i/>
          <w:sz w:val="24"/>
          <w:szCs w:val="24"/>
        </w:rPr>
        <w:t>Covariates listed above achieved a threshold significance of p&lt;0.1 on univariate analysis and were included in the multivariable model</w:t>
      </w: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585" w:type="dxa"/>
        <w:tblLook w:val="04A0" w:firstRow="1" w:lastRow="0" w:firstColumn="1" w:lastColumn="0" w:noHBand="0" w:noVBand="1"/>
      </w:tblPr>
      <w:tblGrid>
        <w:gridCol w:w="3174"/>
        <w:gridCol w:w="1791"/>
        <w:gridCol w:w="1620"/>
      </w:tblGrid>
      <w:tr w:rsidR="00CF21A6" w:rsidRPr="00D95CE7" w:rsidTr="00851A4B">
        <w:trPr>
          <w:trHeight w:val="28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b)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urance 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86, 1.07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4 [0.78, 0.91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-Hispanic Black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8 [1.20, 1.59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1 [0.91, 1.36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5 [0.86, 1.28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Location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2 [0.73, 0.92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5 [0.85, 1.06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2 [0.72, 0.93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Academic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7 [0.79, 0.95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Volume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8 [0.88, 1.33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80, 1.18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5 [0.62, 0.91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114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ance from Treatment Facility (continuous variable)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9, 1.00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Education Level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21%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3%-20.9%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0 [0.79, 1.03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7%-12.9%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2 [0.71, 0.94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&lt;7%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9 [0.67, 0.93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Income Level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38,000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8,000-47,999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4 [0.91, 1.18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8,000-62,999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9 [0.87, 1.14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63,000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86, 1.17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yo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6 [0.97, 1.17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7 [1.08, 1.51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1 [0.92, 1.59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2 [0.42, 0.64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 [0.75, 1.04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Thorax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50 [1.26, 1.79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bdomen/Pelvis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11 [1.80, 2.48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/NOS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5.67 [4.68, 6.88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differentiated pleomorphic sarcoma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87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classified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98 [1.72, 2.29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6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ibrosarcoma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/Myxofibrosarcoma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8 [0.38, 0.59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6 [0.30, 0.43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8 [1.44, 1.97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ynovial Sarcoma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.11 [2.27, 4.26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08 [1.72, 2.52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6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PNST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4 [1.22, 2.23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79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04-2007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62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08-2011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53 [1.38, 1.69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174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12-2015</w:t>
            </w:r>
          </w:p>
        </w:tc>
        <w:tc>
          <w:tcPr>
            <w:tcW w:w="179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84 [1.67, 2.04]</w:t>
            </w:r>
          </w:p>
        </w:tc>
        <w:tc>
          <w:tcPr>
            <w:tcW w:w="162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D95CE7">
        <w:rPr>
          <w:rFonts w:ascii="Times New Roman" w:hAnsi="Times New Roman" w:cs="Times New Roman"/>
          <w:i/>
          <w:sz w:val="24"/>
          <w:szCs w:val="24"/>
        </w:rPr>
        <w:t>Covariates listed above achieved a threshold significance of p&lt;0.1 on univariate analysis and were included in the multivariable model</w:t>
      </w: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D95CE7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D95CE7">
        <w:rPr>
          <w:rFonts w:ascii="Times New Roman" w:hAnsi="Times New Roman" w:cs="Times New Roman"/>
          <w:b/>
          <w:sz w:val="24"/>
          <w:szCs w:val="24"/>
        </w:rPr>
        <w:t xml:space="preserve"> 2:</w:t>
      </w:r>
      <w:r w:rsidRPr="00D95CE7">
        <w:rPr>
          <w:rFonts w:ascii="Times New Roman" w:hAnsi="Times New Roman" w:cs="Times New Roman"/>
          <w:sz w:val="24"/>
          <w:szCs w:val="24"/>
        </w:rPr>
        <w:t xml:space="preserve"> Adjusted odds of receipt of neo-adjuvant/adjuvant radiation in patients with locally advanced disease (a)&lt;65 years and (b) ≥ 65 </w:t>
      </w:r>
      <w:proofErr w:type="gramStart"/>
      <w:r w:rsidRPr="00D95CE7">
        <w:rPr>
          <w:rFonts w:ascii="Times New Roman" w:hAnsi="Times New Roman" w:cs="Times New Roman"/>
          <w:sz w:val="24"/>
          <w:szCs w:val="24"/>
        </w:rPr>
        <w:t>years ;</w:t>
      </w:r>
      <w:proofErr w:type="gramEnd"/>
      <w:r w:rsidRPr="00D95CE7">
        <w:rPr>
          <w:rFonts w:ascii="Times New Roman" w:hAnsi="Times New Roman" w:cs="Times New Roman"/>
          <w:sz w:val="24"/>
          <w:szCs w:val="24"/>
        </w:rPr>
        <w:t xml:space="preserve"> OR = Odds Ratio, CI = Confidence Interval, MPSNT = Malignant peripheral nerve sheath tumor, NOS = Not Otherwise Specified.</w:t>
      </w:r>
    </w:p>
    <w:tbl>
      <w:tblPr>
        <w:tblStyle w:val="TableGrid"/>
        <w:tblW w:w="6960" w:type="dxa"/>
        <w:tblLook w:val="04A0" w:firstRow="1" w:lastRow="0" w:firstColumn="1" w:lastColumn="0" w:noHBand="0" w:noVBand="1"/>
      </w:tblPr>
      <w:tblGrid>
        <w:gridCol w:w="3640"/>
        <w:gridCol w:w="2360"/>
        <w:gridCol w:w="960"/>
      </w:tblGrid>
      <w:tr w:rsidR="00CF21A6" w:rsidRPr="00D95CE7" w:rsidTr="00851A4B">
        <w:trPr>
          <w:trHeight w:val="285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)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7 [0.77, 0.9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3 [0.63, 0.8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4 [0.78, 0.9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continuous variable)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1.00, 1.0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5 [0.84, 1.0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 [0.79, 1.0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8 [0.75, 1.0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Location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ast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3 [0.92, 1.1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6 [1.12, 1.4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4 [0.91, 1.1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4 [0.78, 1.1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Academic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9 [0.89, 1.0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Volum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0 [0.98, 1.7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5 [1.13, 1.8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1[1.03, 1.6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ance from Treatment Facility (continuous variable)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9, 1.0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495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differentiated pleomorphic</w:t>
            </w:r>
            <w:r w:rsidRPr="00D95CE7">
              <w:rPr>
                <w:rFonts w:ascii="Times New Roman" w:eastAsia="Times New Roman" w:hAnsi="Times New Roman" w:cs="Times New Roman"/>
                <w:color w:val="000000"/>
              </w:rPr>
              <w:br/>
              <w:t>sarcoma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45"/>
        </w:trPr>
        <w:tc>
          <w:tcPr>
            <w:tcW w:w="3640" w:type="dxa"/>
            <w:noWrap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7 [0.67, 0.8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45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ibrosarcoma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yxofibroma</w:t>
            </w:r>
            <w:proofErr w:type="spellEnd"/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2 [0.61, 0.8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0 [0.69, 0.9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4 [0.46, 0.6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ynovial Sarcoma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3 [1.01, 1.4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0 [0.38, 0.6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PNST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 [0.73, 1.0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5 [0.95, 1.3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8 [1.07, 1.5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Thorax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9 [0.48, 0.7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bdomen/Pelvis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3 [0.45, 0.6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/NOS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8 [0.44, 0.7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5cm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5.1-10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86 [1.70, 2.0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0.1-15cm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99 [1.77, 2.2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gt;15cm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6 [1.20, 1.5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4 [0.09, 0.6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1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2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18 [0.73, 6.4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3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.43 [1.16, 10.1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56 [0.79, 8.2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pt of Chemotherapy</w:t>
            </w:r>
          </w:p>
        </w:tc>
        <w:tc>
          <w:tcPr>
            <w:tcW w:w="23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9 [1.36, 1.6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64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4 [0.60, 0.9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</w:tbl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D95CE7">
        <w:rPr>
          <w:rFonts w:ascii="Times New Roman" w:hAnsi="Times New Roman" w:cs="Times New Roman"/>
          <w:i/>
          <w:sz w:val="24"/>
          <w:szCs w:val="24"/>
        </w:rPr>
        <w:lastRenderedPageBreak/>
        <w:t>Covariates listed above achieved a threshold significance of p&lt;0.1 on univariate analysis and were included in the multivariable model</w:t>
      </w: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920" w:type="dxa"/>
        <w:tblLook w:val="04A0" w:firstRow="1" w:lastRow="0" w:firstColumn="1" w:lastColumn="0" w:noHBand="0" w:noVBand="1"/>
      </w:tblPr>
      <w:tblGrid>
        <w:gridCol w:w="3960"/>
        <w:gridCol w:w="2000"/>
        <w:gridCol w:w="960"/>
      </w:tblGrid>
      <w:tr w:rsidR="00CF21A6" w:rsidRPr="00D95CE7" w:rsidTr="00851A4B">
        <w:trPr>
          <w:trHeight w:val="285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b)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3 [0.83, 1.0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1 [0.75, 0.8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continuous variable)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97, 0.9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Location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7 [0.96, 1.1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5 [1.21, 1.5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6 [1.03, 1.3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Education Level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21%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3%-20.9%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6 [0.93, 1.2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7%-12.9%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9 [0.94, 1.2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&lt;7%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9 [0.93, 1.2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6 [0.11, 5.0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Income Level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38,000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8,000-47,999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9 [0.86, 1.1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8,000-62,999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5 [0.91, 1.2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63,000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7 [0.92, 1.2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 [0.14, 5.8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yo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6 [0.79, 0.9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7 [0.64, 0.9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2 [0.60, 1.1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</w:tr>
      <w:tr w:rsidR="00CF21A6" w:rsidRPr="00D95CE7" w:rsidTr="00851A4B">
        <w:trPr>
          <w:trHeight w:val="57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differentiated pleomorphic</w:t>
            </w:r>
            <w:r w:rsidRPr="00D95CE7">
              <w:rPr>
                <w:rFonts w:ascii="Times New Roman" w:eastAsia="Times New Roman" w:hAnsi="Times New Roman" w:cs="Times New Roman"/>
                <w:color w:val="000000"/>
              </w:rPr>
              <w:br/>
              <w:t>sarcoma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495"/>
        </w:trPr>
        <w:tc>
          <w:tcPr>
            <w:tcW w:w="3960" w:type="dxa"/>
            <w:noWrap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 [0.80, 1.0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CF21A6" w:rsidRPr="00D95CE7" w:rsidTr="00851A4B">
        <w:trPr>
          <w:trHeight w:val="345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ibrosarcoma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yxofibroma</w:t>
            </w:r>
            <w:proofErr w:type="spellEnd"/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84, 1.1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</w:tr>
      <w:tr w:rsidR="00CF21A6" w:rsidRPr="00D95CE7" w:rsidTr="00851A4B">
        <w:trPr>
          <w:trHeight w:val="345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 [0.79, 1.0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9 [0.51, 0.6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ynovial Sarcoma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65, 1.4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1 [0.41, 0.6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PNST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4 [0.77, 1.4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d and Neck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7 [1.41, 1.9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6 [1.33, 1.8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Thorax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0 [0.75, 1.0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bdomen/Pelvis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4 [0.54, 0.7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/NOS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2 [0.78, 1.3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5cm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5.1-10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74 [1.59, 1.9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0.1-15cm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7 [1.49, 1.8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gt;15cm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9 [1.31,1.6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91 [0.88, 4.1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1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2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3 [0.33, 3.2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3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6 [0.47, 4.5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86 [0.52, 6.7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pt of Chemotherapy</w:t>
            </w:r>
          </w:p>
        </w:tc>
        <w:tc>
          <w:tcPr>
            <w:tcW w:w="20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0 [0.95, 1.2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</w:tr>
      <w:tr w:rsidR="00CF21A6" w:rsidRPr="00D95CE7" w:rsidTr="00851A4B">
        <w:trPr>
          <w:trHeight w:val="300"/>
        </w:trPr>
        <w:tc>
          <w:tcPr>
            <w:tcW w:w="396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4 [0.51, 0.8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D95CE7">
        <w:rPr>
          <w:rFonts w:ascii="Times New Roman" w:hAnsi="Times New Roman" w:cs="Times New Roman"/>
          <w:i/>
          <w:sz w:val="24"/>
          <w:szCs w:val="24"/>
        </w:rPr>
        <w:t>Covariates listed above achieved a threshold significance of p&lt;0.1 on univariate analysis and were included in the multivariable model</w:t>
      </w: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F21A6" w:rsidRPr="00D95CE7" w:rsidRDefault="00CF21A6" w:rsidP="00CF21A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D95CE7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 w:rsidRPr="00D95CE7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D95CE7">
        <w:rPr>
          <w:rFonts w:ascii="Times New Roman" w:hAnsi="Times New Roman" w:cs="Times New Roman"/>
          <w:sz w:val="24"/>
          <w:szCs w:val="24"/>
        </w:rPr>
        <w:t xml:space="preserve">: Factors associated with overall survival in patients (a) &lt;65 years and (b) ≥ 65 years; HR = Hazards </w:t>
      </w:r>
      <w:proofErr w:type="gramStart"/>
      <w:r w:rsidRPr="00D95CE7">
        <w:rPr>
          <w:rFonts w:ascii="Times New Roman" w:hAnsi="Times New Roman" w:cs="Times New Roman"/>
          <w:sz w:val="24"/>
          <w:szCs w:val="24"/>
        </w:rPr>
        <w:t>Ratio ,</w:t>
      </w:r>
      <w:proofErr w:type="gramEnd"/>
      <w:r w:rsidRPr="00D95CE7">
        <w:rPr>
          <w:rFonts w:ascii="Times New Roman" w:hAnsi="Times New Roman" w:cs="Times New Roman"/>
          <w:sz w:val="24"/>
          <w:szCs w:val="24"/>
        </w:rPr>
        <w:t xml:space="preserve"> CI = Confidence Interval, MPSNT = Malignant peripheral nerve sheath tumor, NOS = Not Otherwise Specified.</w:t>
      </w:r>
    </w:p>
    <w:tbl>
      <w:tblPr>
        <w:tblStyle w:val="TableGrid"/>
        <w:tblW w:w="6228" w:type="dxa"/>
        <w:tblLook w:val="04A0" w:firstRow="1" w:lastRow="0" w:firstColumn="1" w:lastColumn="0" w:noHBand="0" w:noVBand="1"/>
      </w:tblPr>
      <w:tblGrid>
        <w:gridCol w:w="2709"/>
        <w:gridCol w:w="1701"/>
        <w:gridCol w:w="1818"/>
      </w:tblGrid>
      <w:tr w:rsidR="00CF21A6" w:rsidRPr="00D95CE7" w:rsidTr="00851A4B">
        <w:trPr>
          <w:trHeight w:val="285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)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[95% CI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6 [1.17, 1.34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0 [1.20, 1.41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8 [0.84, 0.92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continuous variable)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1 [1.01, 1.01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3 [0.96, 1.10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8 [0.71, 0.8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0 [0.81, 1.00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Area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tropolitain</w:t>
            </w:r>
            <w:proofErr w:type="spellEnd"/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6 [0.99, 1.13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3 [0.95, 1.35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8 [1.02, 1.3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Facility Location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 [0.85, 0.99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1 [0.93, 1.09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89, 1.0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 [0.81, 1.02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Academic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4 [0.89, 0.99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Volum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9 [0.93, 1.27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</w:tr>
      <w:tr w:rsidR="00CF21A6" w:rsidRPr="00D95CE7" w:rsidTr="00851A4B">
        <w:trPr>
          <w:trHeight w:val="855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1 [0.96, 1.2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1 [0.88, 1.17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Education Level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21%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3%-20.9%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8 [1.00, 1.1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7%-12.9%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1 [0.93, 1.09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7%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8 [0.90, 1.0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2 [0.84, 3.11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Income Level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&lt;38,000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8,000-47,999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4 [0.96, 1.12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8,000-62,999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89, 1.05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63,000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3 [0.85, 1.02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4 [0.61, 2.13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yo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2 [1.14, 1.31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56 [1.36, 1.80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47 [1.94, 3.14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0 [0.53, 0.6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9 [0.52, 0.65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Thorax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88, 1.12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bdomen/Pelvis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5 [0.76, 0.95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/NOS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4 [0.74, 0.9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differentiated pleomorphic sarcoma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9 [1.17, 1.41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6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ibrosarcoma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yxofibroma</w:t>
            </w:r>
            <w:proofErr w:type="spellEnd"/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7 [0.67, 0.87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8 [0.70, 0.87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8 [0.88, 1.0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novial Sarcoma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8 [1.05, 1.33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8 [1.47, 1.92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PNST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72 [1.54, 1.94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1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2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18 [1.94, 2.44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3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.05 [3.66, 4.4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.26 [2.89, 3.6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5cm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5.1-10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2 [1.51, 1.74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0.1-15cm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17 [2.00, 2.34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gt;15cm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58 [2.39, 2.80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96 [1.78, 2.17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Nodes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5 [1.25, 1.4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6 [0.68, 1.36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Distant Mets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83 [2.64, 3.03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3 [0.53, 1.61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ical Intervention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e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Resection or LSS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7 [0.44, 0.50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mputation of Limb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0 [0.63, 0.7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pt of RT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3 [0.78, 0.88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pt of Chemotherapy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8 [0.93, 1.03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7 [0.75, 1.00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Diagnosis</w:t>
            </w:r>
          </w:p>
        </w:tc>
        <w:tc>
          <w:tcPr>
            <w:tcW w:w="1701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04-2007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1818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08-2011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0 [0.85, 0.95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709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012-2015</w:t>
            </w:r>
          </w:p>
        </w:tc>
        <w:tc>
          <w:tcPr>
            <w:tcW w:w="1701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7 [0.82, 0.93]</w:t>
            </w:r>
          </w:p>
        </w:tc>
        <w:tc>
          <w:tcPr>
            <w:tcW w:w="1818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CF21A6" w:rsidRPr="00D95CE7" w:rsidRDefault="00CF21A6" w:rsidP="00CF21A6"/>
    <w:p w:rsidR="00CF21A6" w:rsidRPr="00D95CE7" w:rsidRDefault="00CF21A6" w:rsidP="00CF21A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D95CE7">
        <w:rPr>
          <w:rFonts w:ascii="Times New Roman" w:hAnsi="Times New Roman" w:cs="Times New Roman"/>
          <w:i/>
          <w:sz w:val="24"/>
          <w:szCs w:val="24"/>
        </w:rPr>
        <w:t>Covariates listed above achieved a threshold significance of p&lt;0.1 on univariate analysis and were included in the multivariable model</w:t>
      </w:r>
    </w:p>
    <w:p w:rsidR="00CF21A6" w:rsidRPr="00D95CE7" w:rsidRDefault="00CF21A6" w:rsidP="00CF21A6"/>
    <w:p w:rsidR="00CF21A6" w:rsidRPr="00D95CE7" w:rsidRDefault="00CF21A6" w:rsidP="00CF21A6"/>
    <w:p w:rsidR="00CF21A6" w:rsidRPr="00D95CE7" w:rsidRDefault="00CF21A6" w:rsidP="00CF21A6"/>
    <w:p w:rsidR="00CF21A6" w:rsidRPr="00D95CE7" w:rsidRDefault="00CF21A6" w:rsidP="00CF21A6"/>
    <w:p w:rsidR="00CF21A6" w:rsidRPr="00D95CE7" w:rsidRDefault="00CF21A6" w:rsidP="00CF21A6"/>
    <w:p w:rsidR="00CF21A6" w:rsidRPr="00D95CE7" w:rsidRDefault="00CF21A6" w:rsidP="00CF21A6"/>
    <w:tbl>
      <w:tblPr>
        <w:tblStyle w:val="TableGrid"/>
        <w:tblW w:w="6040" w:type="dxa"/>
        <w:tblLook w:val="04A0" w:firstRow="1" w:lastRow="0" w:firstColumn="1" w:lastColumn="0" w:noHBand="0" w:noVBand="1"/>
      </w:tblPr>
      <w:tblGrid>
        <w:gridCol w:w="2980"/>
        <w:gridCol w:w="2100"/>
        <w:gridCol w:w="960"/>
      </w:tblGrid>
      <w:tr w:rsidR="00CF21A6" w:rsidRPr="00D95CE7" w:rsidTr="00851A4B">
        <w:trPr>
          <w:trHeight w:val="285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b)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21A6" w:rsidRPr="00D95CE7" w:rsidTr="00851A4B">
        <w:trPr>
          <w:trHeight w:val="285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[95% CI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5 [0.99, 1.1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 xml:space="preserve"> Mal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0 [0.87, 0.9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4 [1.04, 1.0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90, 1.0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1 [0.82, 1.0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 [0.80, 0.9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Area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etropolitain</w:t>
            </w:r>
            <w:proofErr w:type="spellEnd"/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8 [0.92, 1.0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2 [0.88, 1.1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6 [0.76, 0.9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Location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5, 1.0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ntral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6 [1.00, 1.1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2 [0.96, 1.0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-Academic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5, 1.0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Volum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5 [0.94, 1.1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9 0.89, 1.0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9 [0.80, 0.9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855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ance from Treatment Facility (continuous variable)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00 [0.99, 1.0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Education Level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≥21%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3%-20.9%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91, 1.0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7%-12.9%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7 [0.91, 1.0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7%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7 [0.80, 0.9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7 [0.14, 2.3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ip Code Income Level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38,000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8,000-47,999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2 [0.86, 0.9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48,000-62,999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0 [0.84, 0.9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≥63,000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7 [0.80, 0.9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86 [0.60, 5.7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yo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2 [1.17, 1.2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64 [1.51, 1.7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91 [1.66, 2.2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2 [0.66, 0.7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68 [0.62, 0.7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Thorax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2 [0.84, 1.0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bdomen/Pelvis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4 [0.86, 1.0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Other/NOS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6 [0.68, 0.8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differentiated pleomorphic sarcoma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6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5 [1.08, 1.2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Fibrosarcoma</w:t>
            </w:r>
            <w:proofErr w:type="spellEnd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yxofibroma</w:t>
            </w:r>
            <w:proofErr w:type="spellEnd"/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8 [0.81, 0.9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F21A6" w:rsidRPr="00D95CE7" w:rsidTr="00851A4B">
        <w:trPr>
          <w:trHeight w:val="6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2 [0.66, 0.7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93 [0.86, 0.99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Synovial Sarcoma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19 [1.00, 1.4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ngiosarcoma</w:t>
            </w:r>
            <w:proofErr w:type="spellEnd"/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52 [1.38, 1.66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MPNST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7 [1.09, 1.4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1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2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9 [1.36, 1.63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Grade 3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25 [2.09, 2.4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72 [1.55, 1.90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5cm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5.1-10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6 [1.39, 1.55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0.1-15cm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90 [1.78, 2.0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gt;15cm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23 [2.09, 2.3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81 [1.66, 1.9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Nodes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46 [1.35, 1.5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27 [0.86, 1.87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Distant Mets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2.52 [2.36, 2.6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/Missing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1.35 [0.67, 2.7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ical Intervention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Resection or LSS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42 [0.39, 0.44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Amputation of Limb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56 [0.50, 0.62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pt of RT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8 [0.74, 0.81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pt of Chemotherapy</w:t>
            </w:r>
          </w:p>
        </w:tc>
        <w:tc>
          <w:tcPr>
            <w:tcW w:w="210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57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60" w:type="dxa"/>
            <w:noWrap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83 [0.78, 0.8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21A6" w:rsidRPr="00D95CE7" w:rsidTr="00851A4B">
        <w:trPr>
          <w:trHeight w:val="300"/>
        </w:trPr>
        <w:tc>
          <w:tcPr>
            <w:tcW w:w="2980" w:type="dxa"/>
            <w:hideMark/>
          </w:tcPr>
          <w:p w:rsidR="00CF21A6" w:rsidRPr="00D95CE7" w:rsidRDefault="00CF21A6" w:rsidP="0085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0.77 [0.68, 0.88]</w:t>
            </w:r>
          </w:p>
        </w:tc>
        <w:tc>
          <w:tcPr>
            <w:tcW w:w="960" w:type="dxa"/>
            <w:hideMark/>
          </w:tcPr>
          <w:p w:rsidR="00CF21A6" w:rsidRPr="00D95CE7" w:rsidRDefault="00CF21A6" w:rsidP="00851A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CE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CF21A6" w:rsidRPr="00D95CE7" w:rsidRDefault="00CF21A6" w:rsidP="00CF21A6"/>
    <w:p w:rsidR="00CF21A6" w:rsidRPr="004E3D2B" w:rsidRDefault="00CF21A6" w:rsidP="00CF21A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D95CE7">
        <w:rPr>
          <w:rFonts w:ascii="Times New Roman" w:hAnsi="Times New Roman" w:cs="Times New Roman"/>
          <w:i/>
          <w:sz w:val="24"/>
          <w:szCs w:val="24"/>
        </w:rPr>
        <w:t>Covariates listed above achieved a threshold significance of p&lt;0.1 on univariate analysis and were included in the multivariable model</w:t>
      </w:r>
    </w:p>
    <w:p w:rsidR="00CF21A6" w:rsidRDefault="00CF21A6" w:rsidP="00CF21A6"/>
    <w:p w:rsidR="00A843C0" w:rsidRPr="00CF21A6" w:rsidRDefault="00A843C0" w:rsidP="00CF21A6"/>
    <w:sectPr w:rsidR="00A843C0" w:rsidRPr="00CF21A6" w:rsidSect="00B061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10B"/>
    <w:rsid w:val="000A2819"/>
    <w:rsid w:val="00190BB6"/>
    <w:rsid w:val="003042FD"/>
    <w:rsid w:val="006079AE"/>
    <w:rsid w:val="00783A80"/>
    <w:rsid w:val="00A843C0"/>
    <w:rsid w:val="00AF0A88"/>
    <w:rsid w:val="00B0610B"/>
    <w:rsid w:val="00BC31D3"/>
    <w:rsid w:val="00C75022"/>
    <w:rsid w:val="00CF21A6"/>
    <w:rsid w:val="00D95CE7"/>
    <w:rsid w:val="00DB3BDB"/>
    <w:rsid w:val="00E651FA"/>
    <w:rsid w:val="00FA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B06D"/>
  <w15:docId w15:val="{10FFE6B7-CE96-4030-A685-14AAE978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61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610B"/>
    <w:rPr>
      <w:color w:val="800080"/>
      <w:u w:val="single"/>
    </w:rPr>
  </w:style>
  <w:style w:type="paragraph" w:customStyle="1" w:styleId="xl63">
    <w:name w:val="xl63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B0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0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B0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B0610B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B0610B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B0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B0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B0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0610B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06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0610B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06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2290</Words>
  <Characters>1305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n, Varsha</dc:creator>
  <cp:lastModifiedBy>Jain, Varsha</cp:lastModifiedBy>
  <cp:revision>2</cp:revision>
  <dcterms:created xsi:type="dcterms:W3CDTF">2019-05-22T20:57:00Z</dcterms:created>
  <dcterms:modified xsi:type="dcterms:W3CDTF">2019-05-22T20:57:00Z</dcterms:modified>
</cp:coreProperties>
</file>